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14D16" w14:textId="31A69519" w:rsidR="0022573F" w:rsidRPr="008042EA" w:rsidRDefault="0022573F" w:rsidP="0022573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1C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59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01CE3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information of 17-network </w:t>
      </w:r>
      <w:proofErr w:type="spellStart"/>
      <w:r>
        <w:rPr>
          <w:rFonts w:ascii="Times New Roman" w:hAnsi="Times New Roman" w:cs="Times New Roman"/>
          <w:sz w:val="24"/>
          <w:szCs w:val="24"/>
        </w:rPr>
        <w:t>cerell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cellation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43"/>
        <w:gridCol w:w="1299"/>
        <w:gridCol w:w="791"/>
        <w:gridCol w:w="1553"/>
        <w:gridCol w:w="3920"/>
      </w:tblGrid>
      <w:tr w:rsidR="0022573F" w:rsidRPr="0099283B" w14:paraId="5DE743D5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73576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ABBFE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ellar anatomical regions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AEE18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voxels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CDB12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work Name in Baker et al., 20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tlcjwvQXV0aG9yPjxZZWFyPjIwMTQ8L1llYXI+PFJl
Y051bT40MDk0MDwvUmVjTnVtPjxEaXNwbGF5VGV4dD4oQmFrZXIgZXQgYWwuLCAyMDE0KTwvRGlz
cGxheVRleHQ+PHJlY29yZD48cmVjLW51bWJlcj40MDk0MDwvcmVjLW51bWJlcj48Zm9yZWlnbi1r
ZXlzPjxrZXkgYXBwPSJFTiIgZGItaWQ9IjBhdHA1OXI5dnJmcmFvZTAwejU1MHRkOWV2enQydjVk
dGE1ciIgdGltZXN0YW1wPSIxNjYwNjk4NjkxIj40MDk0MDwva2V5PjxrZXkgYXBwPSJFTldlYiIg
ZGItaWQ9IiI+MDwva2V5PjwvZm9yZWlnbi1rZXlzPjxyZWYtdHlwZSBuYW1lPSJKb3VybmFsIEFy
dGljbGUiPjE3PC9yZWYtdHlwZT48Y29udHJpYnV0b3JzPjxhdXRob3JzPjxhdXRob3I+QmFrZXIs
IEouIFQuPC9hdXRob3I+PGF1dGhvcj5Ib2xtZXMsIEEuIEouPC9hdXRob3I+PGF1dGhvcj5NYXN0
ZXJzLCBHLiBBLjwvYXV0aG9yPjxhdXRob3I+WWVvLCBCLiBULjwvYXV0aG9yPjxhdXRob3I+S3Jp
ZW5lbiwgRi48L2F1dGhvcj48YXV0aG9yPkJ1Y2tuZXIsIFIuIEwuPC9hdXRob3I+PGF1dGhvcj5P
bmd1ciwgRC48L2F1dGhvcj48L2F1dGhvcnM+PC9jb250cmlidXRvcnM+PGF1dGgtYWRkcmVzcz5Q
c3ljaG90aWMgRGlzb3JkZXJzIERpdmlzaW9uLCBNY0xlYW4gSG9zcGl0YWwsIEJlbG1vbnQsIE1h
c3NhY2h1c2V0dHMyRGVwYXJ0bWVudCBvZiBQc3ljaGlhdHJ5LCBNYXNzYWNodXNldHRzIEdlbmVy
YWwgSG9zcGl0YWwsIEJvc3RvbjNEZXBhcnRtZW50IG9mIFBzeWNoaWF0cnksIEhhcnZhcmQgTWVk
aWNhbCBTY2hvb2wsIENhbWJyaWRnZSwgTWFzc2FjaHVzZXR0cy4mI3hEO0RlcGFydG1lbnQgb2Yg
UHN5Y2hpYXRyeSwgTWFzc2FjaHVzZXR0cyBHZW5lcmFsIEhvc3BpdGFsLCBCb3N0b24zRGVwYXJ0
bWVudCBvZiBQc3ljaGlhdHJ5LCBIYXJ2YXJkIE1lZGljYWwgU2Nob29sLCBDYW1icmlkZ2UsIE1h
c3NhY2h1c2V0dHM0QXRoaW5vdWxhIEEuIE1hcnRpbm9zIENlbnRlciBmb3IgQmlvbWVkaWNhbCBJ
bWFnaW5nLCBNYXNzYWNodXNldHRzIEdlbmVyYWwgSG9zcGl0YWwsIEJvc3Rvbi4mI3hEO1BzeWNo
b3RpYyBEaXNvcmRlcnMgRGl2aXNpb24sIE1jTGVhbiBIb3NwaXRhbCwgQmVsbW9udCwgTWFzc2Fj
aHVzZXR0cy4mI3hEO0F0aGlub3VsYSBBLiBNYXJ0aW5vcyBDZW50ZXIgZm9yIEJpb21lZGljYWwg
SW1hZ2luZywgTWFzc2FjaHVzZXR0cyBHZW5lcmFsIEhvc3BpdGFsLCBCb3N0b241Q2VudGVyIGZv
ciBDb2duaXRpdmUgTmV1cm9zY2llbmNlLCBEdWtlLU5VUyBHcmFkdWF0ZSBNZWRpY2FsIFNjaG9v
bCwgU2luZ2Fwb3JlLiYjeEQ7Q2VudGVyIGZvciBCcmFpbiBTY2llbmNlLCBEZXBhcnRtZW50IG9m
IFBzeWNob2xvZ3ksIEhhcnZhcmQgVW5pdmVyc2l0eSwgQ2FtYnJpZGdlLCBNYXNzYWNodXNldHRz
LiYjeEQ7RGVwYXJ0bWVudCBvZiBQc3ljaGlhdHJ5LCBNYXNzYWNodXNldHRzIEdlbmVyYWwgSG9z
cGl0YWwsIEJvc3RvbjNEZXBhcnRtZW50IG9mIFBzeWNoaWF0cnksIEhhcnZhcmQgTWVkaWNhbCBT
Y2hvb2wsIENhbWJyaWRnZSwgTWFzc2FjaHVzZXR0czRBdGhpbm91bGEgQS4gTWFydGlub3MgQ2Vu
dGVyIGZvciBCaW9tZWRpY2FsIEltYWdpbmcsIE1hc3NhY2h1c2V0dHMgR2VuZXJhbCBIb3NwaXRh
bCwgQm9zdG9uNkNlbnRlciBmb3IgQnJhaW4gU2NpZW5jLiYjeEQ7UHN5Y2hvdGljIERpc29yZGVy
cyBEaXZpc2lvbiwgTWNMZWFuIEhvc3BpdGFsLCBCZWxtb250LCBNYXNzYWNodXNldHRzM0RlcGFy
dG1lbnQgb2YgUHN5Y2hpYXRyeSwgSGFydmFyZCBNZWRpY2FsIFNjaG9vbCwgQ2FtYnJpZGdlLCBN
YXNzYWNodXNldHRzLjwvYXV0aC1hZGRyZXNzPjx0aXRsZXM+PHRpdGxlPkRpc3J1cHRpb24gb2Yg
Y29ydGljYWwgYXNzb2NpYXRpb24gbmV0d29ya3MgaW4gc2NoaXpvcGhyZW5pYSBhbmQgcHN5Y2hv
dGljIGJpcG9sYXIgZGlzb3JkZXI8L3RpdGxlPjxzZWNvbmRhcnktdGl0bGU+SkFNQSBQc3ljaGlh
dHJ5PC9zZWNvbmRhcnktdGl0bGU+PC90aXRsZXM+PHBlcmlvZGljYWw+PGZ1bGwtdGl0bGU+SmFt
YSBQc3ljaGlhdHJ5PC9mdWxsLXRpdGxlPjwvcGVyaW9kaWNhbD48cGFnZXM+MTA5LTExODwvcGFn
ZXM+PHZvbHVtZT43MTwvdm9sdW1lPjxudW1iZXI+MjwvbnVtYmVyPjxlZGl0aW9uPjIwMTMvMTIv
MDc8L2VkaXRpb24+PGtleXdvcmRzPjxrZXl3b3JkPkFkdWx0PC9rZXl3b3JkPjxrZXl3b3JkPkFz
c29jaWF0aW9uPC9rZXl3b3JkPjxrZXl3b3JkPkJpcG9sYXIgRGlzb3JkZXIvKnBoeXNpb3BhdGhv
bG9neTwva2V5d29yZD48a2V5d29yZD5DZXJlYnJhbCBDb3J0ZXgvKnBoeXNpb3BhdGhvbG9neTwv
a2V5d29yZD48a2V5d29yZD5Db25uZWN0b21lL2luc3RydW1lbnRhdGlvbi9tZXRob2RzPC9rZXl3
b3JkPjxrZXl3b3JkPkh1bWFuczwva2V5d29yZD48a2V5d29yZD5NYWduZXRpYyBSZXNvbmFuY2Ug
SW1hZ2luZy9pbnN0cnVtZW50YXRpb24vKm1ldGhvZHM8L2tleXdvcmQ+PGtleXdvcmQ+TmVydmUg
TmV0LypwaHlzaW9wYXRob2xvZ3k8L2tleXdvcmQ+PGtleXdvcmQ+UGFyaWV0YWwgTG9iZS9waHlz
aW9wYXRob2xvZ3k8L2tleXdvcmQ+PGtleXdvcmQ+UHJlZnJvbnRhbCBDb3J0ZXgvcGh5c2lvcGF0
aG9sb2d5PC9rZXl3b3JkPjxrZXl3b3JkPlBzeWNob3RpYyBEaXNvcmRlcnMvKnBoeXNpb3BhdGhv
bG9neTwva2V5d29yZD48a2V5d29yZD5TY2hpem9waHJlbmlhLypwaHlzaW9wYXRob2xvZ3k8L2tl
eXdvcmQ+PC9rZXl3b3Jkcz48ZGF0ZXM+PHllYXI+MjAxNDwveWVhcj48cHViLWRhdGVzPjxkYXRl
PkZlYjwvZGF0ZT48L3B1Yi1kYXRlcz48L2RhdGVzPjxpc2JuPjIxNjgtNjIzOCAoRWxlY3Ryb25p
YykmI3hEOzIxNjgtNjIyWCAoTGlua2luZyk8L2lzYm4+PGFjY2Vzc2lvbi1udW0+MjQzMDYwOTE8
L2FjY2Vzc2lvbi1udW0+PHVybHM+PHJlbGF0ZWQtdXJscz48dXJsPmh0dHBzOi8vd3d3Lm5jYmku
bmxtLm5paC5nb3YvcHVibWVkLzI0MzA2MDkxPC91cmw+PC9yZWxhdGVkLXVybHM+PC91cmxzPjxj
dXN0b20yPlBNQzQ0MzU1NDE8L2N1c3RvbTI+PGVsZWN0cm9uaWMtcmVzb3VyY2UtbnVtPjEwLjEw
MDEvamFtYXBzeWNoaWF0cnkuMjAxMy4zNDY5PC9lbGVjdHJvbmljLXJlc291cmNlLW51bT48L3Jl
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WtlcjwvQXV0aG9yPjxZZWFyPjIwMTQ8L1llYXI+PFJl
Y051bT40MDk0MDwvUmVjTnVtPjxEaXNwbGF5VGV4dD4oQmFrZXIgZXQgYWwuLCAyMDE0KTwvRGlz
cGxheVRleHQ+PHJlY29yZD48cmVjLW51bWJlcj40MDk0MDwvcmVjLW51bWJlcj48Zm9yZWlnbi1r
ZXlzPjxrZXkgYXBwPSJFTiIgZGItaWQ9IjBhdHA1OXI5dnJmcmFvZTAwejU1MHRkOWV2enQydjVk
dGE1ciIgdGltZXN0YW1wPSIxNjYwNjk4NjkxIj40MDk0MDwva2V5PjxrZXkgYXBwPSJFTldlYiIg
ZGItaWQ9IiI+MDwva2V5PjwvZm9yZWlnbi1rZXlzPjxyZWYtdHlwZSBuYW1lPSJKb3VybmFsIEFy
dGljbGUiPjE3PC9yZWYtdHlwZT48Y29udHJpYnV0b3JzPjxhdXRob3JzPjxhdXRob3I+QmFrZXIs
IEouIFQuPC9hdXRob3I+PGF1dGhvcj5Ib2xtZXMsIEEuIEouPC9hdXRob3I+PGF1dGhvcj5NYXN0
ZXJzLCBHLiBBLjwvYXV0aG9yPjxhdXRob3I+WWVvLCBCLiBULjwvYXV0aG9yPjxhdXRob3I+S3Jp
ZW5lbiwgRi48L2F1dGhvcj48YXV0aG9yPkJ1Y2tuZXIsIFIuIEwuPC9hdXRob3I+PGF1dGhvcj5P
bmd1ciwgRC48L2F1dGhvcj48L2F1dGhvcnM+PC9jb250cmlidXRvcnM+PGF1dGgtYWRkcmVzcz5Q
c3ljaG90aWMgRGlzb3JkZXJzIERpdmlzaW9uLCBNY0xlYW4gSG9zcGl0YWwsIEJlbG1vbnQsIE1h
c3NhY2h1c2V0dHMyRGVwYXJ0bWVudCBvZiBQc3ljaGlhdHJ5LCBNYXNzYWNodXNldHRzIEdlbmVy
YWwgSG9zcGl0YWwsIEJvc3RvbjNEZXBhcnRtZW50IG9mIFBzeWNoaWF0cnksIEhhcnZhcmQgTWVk
aWNhbCBTY2hvb2wsIENhbWJyaWRnZSwgTWFzc2FjaHVzZXR0cy4mI3hEO0RlcGFydG1lbnQgb2Yg
UHN5Y2hpYXRyeSwgTWFzc2FjaHVzZXR0cyBHZW5lcmFsIEhvc3BpdGFsLCBCb3N0b24zRGVwYXJ0
bWVudCBvZiBQc3ljaGlhdHJ5LCBIYXJ2YXJkIE1lZGljYWwgU2Nob29sLCBDYW1icmlkZ2UsIE1h
c3NhY2h1c2V0dHM0QXRoaW5vdWxhIEEuIE1hcnRpbm9zIENlbnRlciBmb3IgQmlvbWVkaWNhbCBJ
bWFnaW5nLCBNYXNzYWNodXNldHRzIEdlbmVyYWwgSG9zcGl0YWwsIEJvc3Rvbi4mI3hEO1BzeWNo
b3RpYyBEaXNvcmRlcnMgRGl2aXNpb24sIE1jTGVhbiBIb3NwaXRhbCwgQmVsbW9udCwgTWFzc2Fj
aHVzZXR0cy4mI3hEO0F0aGlub3VsYSBBLiBNYXJ0aW5vcyBDZW50ZXIgZm9yIEJpb21lZGljYWwg
SW1hZ2luZywgTWFzc2FjaHVzZXR0cyBHZW5lcmFsIEhvc3BpdGFsLCBCb3N0b241Q2VudGVyIGZv
ciBDb2duaXRpdmUgTmV1cm9zY2llbmNlLCBEdWtlLU5VUyBHcmFkdWF0ZSBNZWRpY2FsIFNjaG9v
bCwgU2luZ2Fwb3JlLiYjeEQ7Q2VudGVyIGZvciBCcmFpbiBTY2llbmNlLCBEZXBhcnRtZW50IG9m
IFBzeWNob2xvZ3ksIEhhcnZhcmQgVW5pdmVyc2l0eSwgQ2FtYnJpZGdlLCBNYXNzYWNodXNldHRz
LiYjeEQ7RGVwYXJ0bWVudCBvZiBQc3ljaGlhdHJ5LCBNYXNzYWNodXNldHRzIEdlbmVyYWwgSG9z
cGl0YWwsIEJvc3RvbjNEZXBhcnRtZW50IG9mIFBzeWNoaWF0cnksIEhhcnZhcmQgTWVkaWNhbCBT
Y2hvb2wsIENhbWJyaWRnZSwgTWFzc2FjaHVzZXR0czRBdGhpbm91bGEgQS4gTWFydGlub3MgQ2Vu
dGVyIGZvciBCaW9tZWRpY2FsIEltYWdpbmcsIE1hc3NhY2h1c2V0dHMgR2VuZXJhbCBIb3NwaXRh
bCwgQm9zdG9uNkNlbnRlciBmb3IgQnJhaW4gU2NpZW5jLiYjeEQ7UHN5Y2hvdGljIERpc29yZGVy
cyBEaXZpc2lvbiwgTWNMZWFuIEhvc3BpdGFsLCBCZWxtb250LCBNYXNzYWNodXNldHRzM0RlcGFy
dG1lbnQgb2YgUHN5Y2hpYXRyeSwgSGFydmFyZCBNZWRpY2FsIFNjaG9vbCwgQ2FtYnJpZGdlLCBN
YXNzYWNodXNldHRzLjwvYXV0aC1hZGRyZXNzPjx0aXRsZXM+PHRpdGxlPkRpc3J1cHRpb24gb2Yg
Y29ydGljYWwgYXNzb2NpYXRpb24gbmV0d29ya3MgaW4gc2NoaXpvcGhyZW5pYSBhbmQgcHN5Y2hv
dGljIGJpcG9sYXIgZGlzb3JkZXI8L3RpdGxlPjxzZWNvbmRhcnktdGl0bGU+SkFNQSBQc3ljaGlh
dHJ5PC9zZWNvbmRhcnktdGl0bGU+PC90aXRsZXM+PHBlcmlvZGljYWw+PGZ1bGwtdGl0bGU+SmFt
YSBQc3ljaGlhdHJ5PC9mdWxsLXRpdGxlPjwvcGVyaW9kaWNhbD48cGFnZXM+MTA5LTExODwvcGFn
ZXM+PHZvbHVtZT43MTwvdm9sdW1lPjxudW1iZXI+MjwvbnVtYmVyPjxlZGl0aW9uPjIwMTMvMTIv
MDc8L2VkaXRpb24+PGtleXdvcmRzPjxrZXl3b3JkPkFkdWx0PC9rZXl3b3JkPjxrZXl3b3JkPkFz
c29jaWF0aW9uPC9rZXl3b3JkPjxrZXl3b3JkPkJpcG9sYXIgRGlzb3JkZXIvKnBoeXNpb3BhdGhv
bG9neTwva2V5d29yZD48a2V5d29yZD5DZXJlYnJhbCBDb3J0ZXgvKnBoeXNpb3BhdGhvbG9neTwv
a2V5d29yZD48a2V5d29yZD5Db25uZWN0b21lL2luc3RydW1lbnRhdGlvbi9tZXRob2RzPC9rZXl3
b3JkPjxrZXl3b3JkPkh1bWFuczwva2V5d29yZD48a2V5d29yZD5NYWduZXRpYyBSZXNvbmFuY2Ug
SW1hZ2luZy9pbnN0cnVtZW50YXRpb24vKm1ldGhvZHM8L2tleXdvcmQ+PGtleXdvcmQ+TmVydmUg
TmV0LypwaHlzaW9wYXRob2xvZ3k8L2tleXdvcmQ+PGtleXdvcmQ+UGFyaWV0YWwgTG9iZS9waHlz
aW9wYXRob2xvZ3k8L2tleXdvcmQ+PGtleXdvcmQ+UHJlZnJvbnRhbCBDb3J0ZXgvcGh5c2lvcGF0
aG9sb2d5PC9rZXl3b3JkPjxrZXl3b3JkPlBzeWNob3RpYyBEaXNvcmRlcnMvKnBoeXNpb3BhdGhv
bG9neTwva2V5d29yZD48a2V5d29yZD5TY2hpem9waHJlbmlhLypwaHlzaW9wYXRob2xvZ3k8L2tl
eXdvcmQ+PC9rZXl3b3Jkcz48ZGF0ZXM+PHllYXI+MjAxNDwveWVhcj48cHViLWRhdGVzPjxkYXRl
PkZlYjwvZGF0ZT48L3B1Yi1kYXRlcz48L2RhdGVzPjxpc2JuPjIxNjgtNjIzOCAoRWxlY3Ryb25p
YykmI3hEOzIxNjgtNjIyWCAoTGlua2luZyk8L2lzYm4+PGFjY2Vzc2lvbi1udW0+MjQzMDYwOTE8
L2FjY2Vzc2lvbi1udW0+PHVybHM+PHJlbGF0ZWQtdXJscz48dXJsPmh0dHBzOi8vd3d3Lm5jYmku
bmxtLm5paC5nb3YvcHVibWVkLzI0MzA2MDkxPC91cmw+PC9yZWxhdGVkLXVybHM+PC91cmxzPjxj
dXN0b20yPlBNQzQ0MzU1NDE8L2N1c3RvbTI+PGVsZWN0cm9uaWMtcmVzb3VyY2UtbnVtPjEwLjEw
MDEvamFtYXBzeWNoaWF0cnkuMjAxMy4zNDY5PC9lbGVjdHJvbmljLXJlc291cmNlLW51bT48L3Jl
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Baker et al., 20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D1EE6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al cortical region</w:t>
            </w:r>
          </w:p>
        </w:tc>
      </w:tr>
      <w:tr w:rsidR="0022573F" w:rsidRPr="0099283B" w14:paraId="47571AC0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19E6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4607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3A3B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D269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sual peripheral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CBFA" w14:textId="0DEF2C21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riate, </w:t>
            </w: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striate</w:t>
            </w:r>
            <w:proofErr w:type="spellEnd"/>
          </w:p>
        </w:tc>
      </w:tr>
      <w:tr w:rsidR="0022573F" w:rsidRPr="0099283B" w14:paraId="5A2546D0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04EC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D562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mis V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EFFB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7927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sual central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A882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riate, </w:t>
            </w: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striate</w:t>
            </w:r>
            <w:proofErr w:type="spellEnd"/>
          </w:p>
        </w:tc>
      </w:tr>
      <w:tr w:rsidR="0022573F" w:rsidRPr="0099283B" w14:paraId="6FDEC0C5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6D41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52B3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V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Ib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48B5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43FC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atomotor</w:t>
            </w:r>
            <w:proofErr w:type="spellEnd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FAAE" w14:textId="2B7CB3F9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sulcus, seco</w:t>
            </w:r>
            <w:r w:rsidR="00E113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ry somatosensory</w:t>
            </w:r>
          </w:p>
        </w:tc>
      </w:tr>
      <w:tr w:rsidR="0022573F" w:rsidRPr="0099283B" w14:paraId="470D5B70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446B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AAA4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3363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46B0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atomotor</w:t>
            </w:r>
            <w:proofErr w:type="spellEnd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B318" w14:textId="6A1123F5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sulcus, seco</w:t>
            </w:r>
            <w:r w:rsidR="00E113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ry somatosensory, insula, auditory</w:t>
            </w:r>
          </w:p>
        </w:tc>
      </w:tr>
      <w:tr w:rsidR="0022573F" w:rsidRPr="0099283B" w14:paraId="63A038FD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A89C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491A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61E1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E31D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rsal attention A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7214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temporal occipital, superior parietal, inferior parietal occipital</w:t>
            </w:r>
          </w:p>
        </w:tc>
      </w:tr>
      <w:tr w:rsidR="0022573F" w:rsidRPr="0099283B" w14:paraId="1615311C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725F1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54D5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Ib-VIII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57C1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61ED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rsal attention B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A0A2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temporal, postcentral gyrus, frontal eye field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</w:t>
            </w: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ntral ventral frontal</w:t>
            </w:r>
          </w:p>
        </w:tc>
      </w:tr>
      <w:tr w:rsidR="0022573F" w:rsidRPr="0099283B" w14:paraId="3F8F0967" w14:textId="77777777" w:rsidTr="009F0647">
        <w:trPr>
          <w:trHeight w:val="552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B2DF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FB96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IIa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9CE2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5973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ral attention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7855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ietal operculum, medial parietal, medial frontal, precentral ventral frontal, insula, temporal, precentral frontal, posterior temporal</w:t>
            </w:r>
          </w:p>
        </w:tc>
      </w:tr>
      <w:tr w:rsidR="0022573F" w:rsidRPr="0099283B" w14:paraId="241F02C1" w14:textId="77777777" w:rsidTr="009F0647">
        <w:trPr>
          <w:trHeight w:val="552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9AEB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2141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us I-II, </w:t>
            </w: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Ib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AC6E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CE6E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ence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1CF6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posterior prefrontal, ventral prefrontal, cingulate sulcus, inferior parietal, lateral prefrontal</w:t>
            </w:r>
          </w:p>
        </w:tc>
      </w:tr>
      <w:tr w:rsidR="0022573F" w:rsidRPr="0099283B" w14:paraId="7B1B4972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637B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9-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3674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matt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F900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4E50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bic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40AE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al pole, orbitofrontal</w:t>
            </w:r>
          </w:p>
        </w:tc>
      </w:tr>
      <w:tr w:rsidR="0022573F" w:rsidRPr="0099283B" w14:paraId="58FEB61B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8C87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0976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s 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B55A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3475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 C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4298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, posterior cingulate</w:t>
            </w:r>
          </w:p>
        </w:tc>
      </w:tr>
      <w:tr w:rsidR="0022573F" w:rsidRPr="0099283B" w14:paraId="4DBA5478" w14:textId="77777777" w:rsidTr="009F0647">
        <w:trPr>
          <w:trHeight w:val="552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116F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B12F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, </w:t>
            </w: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Ib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1418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A326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 A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DF1F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parietal sulcus, lateral prefrontal, lateral anterior prefrontal, inferior parietal, temporal, medial posterior prefrontal</w:t>
            </w:r>
          </w:p>
        </w:tc>
      </w:tr>
      <w:tr w:rsidR="0022573F" w:rsidRPr="0099283B" w14:paraId="04B329BB" w14:textId="77777777" w:rsidTr="009F0647">
        <w:trPr>
          <w:trHeight w:val="552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5FE1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FDE0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us I, </w:t>
            </w: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Ib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4AA0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B298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 B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3C3A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ateral posterior prefrontal, lateral anterior prefrontal, inferior parietal, temporal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dial </w:t>
            </w: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prefrontal</w:t>
            </w:r>
          </w:p>
        </w:tc>
      </w:tr>
      <w:tr w:rsidR="0022573F" w:rsidRPr="0099283B" w14:paraId="412037DD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A84C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62C0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0BE2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B66B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ult D (Auditory)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EE21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 cortex</w:t>
            </w:r>
          </w:p>
        </w:tc>
      </w:tr>
      <w:tr w:rsidR="0022573F" w:rsidRPr="0099283B" w14:paraId="6ED1E167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E4E4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BCDE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79C6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74B3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ult C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D3B7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rosplenial</w:t>
            </w:r>
            <w:proofErr w:type="spellEnd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hippocampal</w:t>
            </w:r>
            <w:proofErr w:type="spellEnd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lex, ventral inferior parietal</w:t>
            </w:r>
          </w:p>
        </w:tc>
      </w:tr>
      <w:tr w:rsidR="0022573F" w:rsidRPr="0099283B" w14:paraId="49352047" w14:textId="77777777" w:rsidTr="009F0647">
        <w:trPr>
          <w:trHeight w:val="552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2907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A7B8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X, Vermis IX, Crus I, Crus I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FDD5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B2DD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ualt</w:t>
            </w:r>
            <w:proofErr w:type="spellEnd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AF76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dial prefrontal, posterior inferior parietal, posterior cingulate, dorsal prefrontal, </w:t>
            </w:r>
            <w:proofErr w:type="spellStart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itofrontal</w:t>
            </w:r>
            <w:proofErr w:type="spellEnd"/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temporal</w:t>
            </w:r>
          </w:p>
        </w:tc>
      </w:tr>
      <w:tr w:rsidR="0022573F" w:rsidRPr="0099283B" w14:paraId="70F30EA3" w14:textId="77777777" w:rsidTr="009F0647">
        <w:trPr>
          <w:trHeight w:val="276"/>
          <w:jc w:val="center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4188A" w14:textId="77777777" w:rsidR="0022573F" w:rsidRPr="006B7F73" w:rsidRDefault="0022573F" w:rsidP="009F064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7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E2A52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s I-II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A4A81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7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911FB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ult B</w:t>
            </w:r>
          </w:p>
        </w:tc>
        <w:tc>
          <w:tcPr>
            <w:tcW w:w="2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38FDE" w14:textId="77777777" w:rsidR="0022573F" w:rsidRPr="006B7F73" w:rsidRDefault="0022573F" w:rsidP="009F064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7F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rsal prefrontal, temporal, anterior inferior parietal</w:t>
            </w:r>
          </w:p>
        </w:tc>
      </w:tr>
    </w:tbl>
    <w:p w14:paraId="30D35326" w14:textId="77777777" w:rsidR="00F9413D" w:rsidRPr="0022573F" w:rsidRDefault="00000000"/>
    <w:sectPr w:rsidR="00F9413D" w:rsidRPr="00225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A36C0" w14:textId="77777777" w:rsidR="0007179C" w:rsidRDefault="0007179C" w:rsidP="00E113D5">
      <w:r>
        <w:separator/>
      </w:r>
    </w:p>
  </w:endnote>
  <w:endnote w:type="continuationSeparator" w:id="0">
    <w:p w14:paraId="48AB9AB3" w14:textId="77777777" w:rsidR="0007179C" w:rsidRDefault="0007179C" w:rsidP="00E11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97053" w14:textId="77777777" w:rsidR="0007179C" w:rsidRDefault="0007179C" w:rsidP="00E113D5">
      <w:r>
        <w:separator/>
      </w:r>
    </w:p>
  </w:footnote>
  <w:footnote w:type="continuationSeparator" w:id="0">
    <w:p w14:paraId="42385A3D" w14:textId="77777777" w:rsidR="0007179C" w:rsidRDefault="0007179C" w:rsidP="00E11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3F"/>
    <w:rsid w:val="0007179C"/>
    <w:rsid w:val="0022573F"/>
    <w:rsid w:val="00332304"/>
    <w:rsid w:val="008759D6"/>
    <w:rsid w:val="00963EAB"/>
    <w:rsid w:val="00E1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BE1A3"/>
  <w15:chartTrackingRefBased/>
  <w15:docId w15:val="{47854450-20D0-493A-B386-EBF627DC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7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3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3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 西医</dc:creator>
  <cp:keywords/>
  <dc:description/>
  <cp:lastModifiedBy>中 西医</cp:lastModifiedBy>
  <cp:revision>3</cp:revision>
  <dcterms:created xsi:type="dcterms:W3CDTF">2022-10-15T06:20:00Z</dcterms:created>
  <dcterms:modified xsi:type="dcterms:W3CDTF">2022-10-18T02:24:00Z</dcterms:modified>
</cp:coreProperties>
</file>